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379" w:leader="none"/>
        </w:tabs>
        <w:spacing w:lineRule="auto" w:line="360"/>
        <w:rPr>
          <w:rFonts w:ascii="Arial" w:hAnsi="Arial" w:eastAsia="Helvetica" w:cs="Arial"/>
          <w:sz w:val="28"/>
        </w:rPr>
      </w:pPr>
      <w:r>
        <w:rPr>
          <w:rFonts w:eastAsia="Helvetica" w:cs="Arial" w:ascii="Arial" w:hAnsi="Arial"/>
          <w:sz w:val="28"/>
        </w:rPr>
        <w:t>The Genetics of POAG in Black South Africans: A Candidate Gene Association Study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eastAsia="Helvetica" w:cs="Arial" w:ascii="Arial" w:hAnsi="Arial"/>
        </w:rPr>
        <w:t>Susan E I Williams, Trevor R Carmichael, R Rand Allingham, Michael Hauser, Michele Ramsay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MATERIAL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/>
        <w:t xml:space="preserve">Supplementary Figure: </w:t>
      </w:r>
    </w:p>
    <w:p>
      <w:pPr>
        <w:pStyle w:val="Normal"/>
        <w:rPr/>
      </w:pPr>
      <w:r>
        <w:rPr>
          <w:b/>
          <w:bCs/>
        </w:rPr>
        <w:t xml:space="preserve">First language spoken: </w:t>
      </w:r>
      <w:r>
        <w:rPr>
          <w:bCs/>
        </w:rPr>
        <w:t>Study population compared with South African Census 2011 results in self-identified black Africans. The languages are presented along the x-axis. The y-axis represents the frequency in percent.</w:t>
      </w:r>
    </w:p>
    <w:p>
      <w:pPr>
        <w:pStyle w:val="Normal"/>
        <w:rPr>
          <w:bCs/>
        </w:rPr>
      </w:pPr>
      <w:r>
        <w:rPr>
          <w:bCs/>
        </w:rPr>
        <w:t>C2011-RSA, census 2011 in black Africans in the whole country</w:t>
      </w:r>
    </w:p>
    <w:p>
      <w:pPr>
        <w:pStyle w:val="Normal"/>
        <w:rPr>
          <w:bCs/>
        </w:rPr>
      </w:pPr>
      <w:r>
        <w:rPr>
          <w:bCs/>
        </w:rPr>
        <w:t>C2011-Gauteng, census 2011 in black Africans in Gauteng</w:t>
      </w:r>
    </w:p>
    <w:p>
      <w:pPr>
        <w:pStyle w:val="Normal"/>
        <w:rPr/>
      </w:pPr>
      <w:r>
        <w:rPr/>
        <w:t>C2011-Johannesburg, census 2011 in black Africans in Johannesburg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  <w:r>
        <w:br w:type="page"/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ind w:left="-567" w:firstLine="567"/>
        <w:rPr/>
      </w:pPr>
      <w:r>
        <w:rPr/>
        <w:t>Supplementary Table 1</w:t>
      </w:r>
    </w:p>
    <w:p>
      <w:pPr>
        <w:pStyle w:val="Normal"/>
        <w:ind w:left="-567" w:firstLine="567"/>
        <w:rPr/>
      </w:pPr>
      <w:r>
        <w:rPr/>
      </w:r>
    </w:p>
    <w:tbl>
      <w:tblPr>
        <w:tblW w:w="9102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575"/>
        <w:gridCol w:w="1559"/>
        <w:gridCol w:w="358"/>
        <w:gridCol w:w="474"/>
        <w:gridCol w:w="195"/>
        <w:gridCol w:w="657"/>
        <w:gridCol w:w="371"/>
        <w:gridCol w:w="708"/>
        <w:gridCol w:w="320"/>
        <w:gridCol w:w="1028"/>
        <w:gridCol w:w="1857"/>
      </w:tblGrid>
      <w:tr>
        <w:trPr>
          <w:trHeight w:val="200" w:hRule="atLeast"/>
        </w:trPr>
        <w:tc>
          <w:tcPr>
            <w:tcW w:w="9102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upplementary Table 1. The genetic association of single SNPs with POAG in the study population using logistic regression modeling with the justification of age and gender</w:t>
            </w:r>
          </w:p>
        </w:tc>
      </w:tr>
      <w:tr>
        <w:trPr>
          <w:trHeight w:val="200" w:hRule="atLeast"/>
        </w:trPr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Genomic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SNP</w:t>
            </w:r>
          </w:p>
        </w:tc>
        <w:tc>
          <w:tcPr>
            <w:tcW w:w="102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MA</w:t>
            </w:r>
          </w:p>
        </w:tc>
        <w:tc>
          <w:tcPr>
            <w:tcW w:w="10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MAF</w:t>
            </w:r>
          </w:p>
        </w:tc>
        <w:tc>
          <w:tcPr>
            <w:tcW w:w="10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MAF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1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OR (95% CI)</w:t>
            </w:r>
          </w:p>
        </w:tc>
      </w:tr>
      <w:tr>
        <w:trPr>
          <w:trHeight w:val="20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02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0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POAG</w:t>
            </w:r>
          </w:p>
        </w:tc>
        <w:tc>
          <w:tcPr>
            <w:tcW w:w="10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Controls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TMCO1**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0800149</w:t>
            </w:r>
          </w:p>
        </w:tc>
        <w:tc>
          <w:tcPr>
            <w:tcW w:w="102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19</w:t>
            </w:r>
          </w:p>
        </w:tc>
        <w:tc>
          <w:tcPr>
            <w:tcW w:w="10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19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628</w:t>
            </w:r>
          </w:p>
        </w:tc>
        <w:tc>
          <w:tcPr>
            <w:tcW w:w="1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9 (0.6 - 1.32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TMCO1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0800150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49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4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212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2 (0.89 - 1.68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TMCO1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4656461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32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2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501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9 (0.91 - 1.83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TMCO1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913845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1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084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5 (0.51 - 1.39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TMCO1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2059327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15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1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069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2 (0.76 - 1.95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TMCO1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6426940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40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4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474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3 (0.67 - 1.29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TMCO1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7518099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08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560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32 (0.73 - 2.36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TMCO1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2814471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17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1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302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8 (0.7 - 1.67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8A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274750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5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861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8 (0.72 - 1.32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6"/>
                <w:szCs w:val="16"/>
              </w:rPr>
              <w:t>COL8A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rs6693322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G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0,11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0,0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0.0139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ZA"/>
              </w:rPr>
              <w:t>1.92 (1.14 - 3.24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8A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274754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5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099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8 (0.72 - 1.35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MYO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61730975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3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059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4 (0.33 - 2.1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MYO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61745146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3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215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7 (0.49 - 3.26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MYO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61730976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166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3 (0.6 - 3.39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MYO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79255460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3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238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6 (0.45 - 2.05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MYO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2076134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0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841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7 (0.68 - 1.4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MYO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2032555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202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2 (0.61 - 2.03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MYO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57824969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0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166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9 (0.11 - 5.69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MYO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235869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0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757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 (0.78 - 1.56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MYO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6864720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256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7 (0.57 - 1.33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MYO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235876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987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2 (0.63 - 2.02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MYO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2236875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0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228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7 (0.73 - 1.56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6"/>
                <w:szCs w:val="16"/>
              </w:rPr>
              <w:t>MYO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rs235917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0,08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0,0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0.0140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2.32 (1.19 - 4.52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MYO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7525674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4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72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4 (0.43 - 2.03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MYO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YOCnc1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2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262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8 (0.46 - 3.05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MYO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61730977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4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431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8 (0.43 - 1.84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MYO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2234926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0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387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6 (0.03 - 2.42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MYO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2082573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4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710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9 (0.42 - 1.9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MYO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2075648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1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599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3 (0.28 - 4.5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YP1B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9341261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3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858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4 (0.33 - 1.71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YP1B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62562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2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268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5 (0.82 - 1.62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YP1B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056836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656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6 (0.52 - 1.12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YP1B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62561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0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43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5 (0.86 - 1.83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YP1B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9341252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384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4 (0.75 - 3.15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2p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2303298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792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 (0.56 - 1.46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2p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0202118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5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288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7 (0.62 - 1.23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2p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1125375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9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98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33 (0.96 - 1.84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2p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0208467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2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922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9 (0.56 - 1.13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2p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533428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9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472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9 (0.89 - 1.59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2p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2994401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3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070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39 (0.53 - 3.67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2p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1889995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147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9 (0.45 - 1.39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WDR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7729832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20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3 (0.7 - 1.82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WDR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7623144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0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99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/A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WDR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3357724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1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74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68 (0.27 - 10.38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WDR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3153937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557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 (0.47 - 1.74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WDR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6859041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9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694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8 (0.76 - 1.53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WDR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2416257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016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7 (0.74 - 1.87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WDR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7132783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759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 (0.8 - 1.81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WDR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0038058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5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562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1 (0.7 - 1.45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WDR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2515367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3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144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5 (0.4 - 2.29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WDR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2521169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849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 (0.66 - 1.54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WDR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0051830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9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630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1 (0.79 - 1.56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WDR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0491424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7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645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1 (0.67 - 1.25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WDR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1956837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3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587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8 (0.39 - 2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WDR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2522383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40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4 (0.64 - 1.38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WDR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7624563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659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9 (0.73 - 1.62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WDR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43203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692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7 (0.45 - 1.66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WDR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1241098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674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4 (0.62 - 1.43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WDR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7722241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3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115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8 (0.86 - 1.62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WDR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0041326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207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8 (0.53 - 1.46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WDR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4530809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3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63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3 (0.86 - 1.77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WDR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7132810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352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6 (0.63 - 1.46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WDR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457113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842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39 (0.76 - 2.51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1A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4729131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55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5 (0.55 - 1.64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1A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3814967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6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851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7 (0.64 - 1.19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1A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800222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7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090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8 (0.86 - 1.61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1A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411717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7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90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 (0.71 - 1.42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1A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406226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07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9 (0.69 - 1.73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1A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3763466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771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7 (0.63 - 1.48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1A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7166249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9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165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4 (0.88 - 1.75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1A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42518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27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2 (0.89 - 2.61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1A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2521206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0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284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3 (0.6 - 1.13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1A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42521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8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72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2 (0.82 - 1.54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1A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42522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3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877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7 (0.68 - 1.4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1A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42524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556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6 (0.56 - 2.01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1A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42526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4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935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1 (0.83 - 1.49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1A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2521205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4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254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7 (0.71 - 1.32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1A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3736638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5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824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 (0.57 - 1.11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1A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42527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551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7 (0.69 - 1.67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1A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369982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9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360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8 (0.85 - 1.93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1A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4266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1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361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9 (0.62 - 1.29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1A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0235102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507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5 (0.55 - 1.64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1A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441051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7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187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 (0.84 - 1.69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1A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2072071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1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097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 (0.56 - 1.13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1A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3240759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772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4 (0.61 - 1.45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1A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400218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0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779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5 (0.78 - 1.71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1A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0046552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9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924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8 (0.62 - 1.26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1A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2668754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2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337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8 (0.55 - 5.92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1A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1764718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118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8 (0.56 - 2.09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1A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062394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147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3 (0.53 - 1.3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1A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034620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565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2 (0.58 - 1.78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1A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1982782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7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948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 (0.74 - 1.35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AV1&amp;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8940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9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760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2 (0.63 - 1.35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AV1&amp;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0258482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4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79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4 (0.78 - 1.4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AV1&amp;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6466578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950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2 (0.74 - 1.69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AV1&amp;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3919515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7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245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9 (0.66 - 1.19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AV1&amp;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926198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9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587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9 (0.81 - 1.47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AV1&amp;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3779512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7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03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8 (0.74 - 1.31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AV1&amp;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0262090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950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 (0.65 - 1.55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AV1&amp;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3807986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8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506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1 (0.79 - 1.54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AV1&amp;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476833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9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442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5 (0.68 - 1.32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AV1&amp;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0270569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278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7 (0.72 - 1.6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AV1&amp;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1773845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3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27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5 (0.81 - 1.64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AV1&amp;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9886215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2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465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6 (0.62 - 1.18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AV1&amp;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3807992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8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124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1 (0.82 - 1.49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AV1&amp;2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052990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5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95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 (0.73 - 1.37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AV1&amp;2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0227696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370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1 (0.72 - 1.73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AV1&amp;2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917664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8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561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5 (0.76 - 1.45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AV1&amp;2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3807989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4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339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7 (0.79 - 1.72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AV1&amp;2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3779514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3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364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3 (0.57 - 1.21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AV1&amp;2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3815412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6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050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6 (0.68 - 1.34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AV1&amp;2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8713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3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504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5 (0.68 - 1.32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DKN2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3217992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974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4 (0.59 - 2.18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DKN2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063192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0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585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58 (0.21 - 31.41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DKN2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3217989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2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686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3 (0.82 - 1.55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DKN2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974336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3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62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4 (0.52 - 1.05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DKN2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3217980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702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 (0.42 - 1.17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DKN2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2069422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951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4 (0.58 - 1.52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DKN2B-AS1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7049105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862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4 (0.63 - 1.42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DKN2B-AS1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2151280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2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001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1 (0.75 - 1.66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DKN2B-AS1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7851706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332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 (0.76 - 1.89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DKN2B-AS1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0120688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8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766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1 (0.72 - 1.39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DKN2B-AS1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6905597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849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7 (0.37 - 1.21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DKN2B-AS1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6905599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6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161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8 (0.69 - 1.4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DKN2B-AS1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6923583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74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2 (0.62 - 1.36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DKN2B-AS1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547705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2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286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8 (0.6 - 1.3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DKN2B-AS1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537370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5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542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9 (0.82 - 1.72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DKN2B-AS1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0965235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7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136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8 (0.7 - 1.37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DKN2B-AS1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4990722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064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3 (0.63 - 1.67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DKN2B-AS1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7761446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4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201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6 (0.52 - 2.56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DKN2B-AS1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333049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4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936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8 (0.6 - 1.28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DKN2B-AS1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333050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991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7 (0.66 - 1.73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DKN2B-AS1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0811658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7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099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5 (0.61 - 1.17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DKN2B-AS1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2347779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2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71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6 (0.29 - 1.97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DKN2B-AS1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0965245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4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392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6 (0.67 - 1.39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DKN2B-AS1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2383208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4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564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4 (0.85 - 1.8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5A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536478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9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892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2 (0.67 - 1.26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5A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3118516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9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068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8 (0.8 - 1.75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5A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536482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6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961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4 (0.84 - 1.54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5A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7044529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9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946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2 (0.61 - 1.11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ATOH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6480320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9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329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8 (0.78 - 1.5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ATOH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7916697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0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840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8 (0.61 - 1.27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ATOH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2289804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50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546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7 (0.8 - 1.43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ATOH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900004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4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538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9 (0.76 - 1.55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ATOH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41340944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3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165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3 (0.69 - 1.25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ATOH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900020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9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999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8 (0.81 - 1.45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X1&amp;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2436579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7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5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588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4 (0.63 - 1.13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X1&amp;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7097585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682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7 (0.69 - 1.98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X1&amp;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8006274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7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32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1 (0.8 - 1.55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X1&amp;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007152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7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546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1 (0.79 - 1.55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X1&amp;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7152532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3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471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5 (0.48 - 3.22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X1&amp;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1849906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90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22 (0.97 - 5.08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X1&amp;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955698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3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605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4 (0.63 - 1.14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X1&amp;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0150234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3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369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9 (0.66 - 1.2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X1&amp;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1158289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0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63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1 (0.67 - 1.24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X1&amp;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0142401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2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600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3 (0.68 - 1.28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X1&amp;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0483726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8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5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998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8 (0.66 - 1.18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X1&amp;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8020353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6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032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2 (0.73 - 1.43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X1&amp;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0483727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1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034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2 (0.25 - 3.43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X1&amp;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2057135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4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842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4 (0.77 - 1.4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X1&amp;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7156317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50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651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2 (0.83 - 1.49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X1&amp;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7146104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204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7 (0.59 - 1.95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X1&amp;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4901995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598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7 (0.71 - 1.6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X1&amp;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8007935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3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231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5 (0.87 - 1.8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X1&amp;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1628064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76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7 (0.53 - 1.42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X1&amp;6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2350890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8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5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904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6 (0.62 - 1.21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X1&amp;6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4901977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8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347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7 (0.71 - 1.33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X1&amp;6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8012339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4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856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 (0.69 - 1.44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X1&amp;6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266416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6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657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6 (0.62 - 1.2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X1&amp;6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3759688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1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002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8 (0.8 - 1.73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X1&amp;6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0148202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664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 (0.7 - 1.73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ZNF4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2447690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925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 (0.65 - 1.54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ZNF4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7500824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03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2 (0.62 - 1.38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ZNF4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4352077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781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5 (0.54 - 2.04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ZNF4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7501402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5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324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7 (0.74 - 1.53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ZNF4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6540223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3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505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7 (0.85 - 1.61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ZNF4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2448211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3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56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5 (0.55 - 1.04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ZNF4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9938149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4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99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9 (0.94 - 1.75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6"/>
                <w:szCs w:val="16"/>
              </w:rPr>
              <w:t>ZNF4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rs9925231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A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0,50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0,4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0.0225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1.43 (1.05 - 1.93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ZNF4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1644804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5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545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7 (0.68 - 1.37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1A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2696297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061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2 (0.55 - 1.2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6"/>
                <w:szCs w:val="16"/>
              </w:rPr>
              <w:t>COL1A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rs16948744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G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0,37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0,4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0.014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0.68 (0.5 - 0.93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1A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2696296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2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20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9 (0.59 - 1.06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1A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36107109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764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 (0.55 - 1.48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1A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2586476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1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000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 (0.65 - 1.23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1A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2945599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178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 (0.69 - 2.07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1A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2696270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3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89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8 (0.87 - 1.6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1A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061947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260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9 (0.53 - 1.16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1A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061237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8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192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4 (0.77 - 1.4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1A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2277632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6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79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31 (0.97 - 1.78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1A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2696245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582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4 (0.64 - 2.02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1A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2586488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50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79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8 (0.87 - 1.59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1A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2075559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9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4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6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7 (0.56 - 1.05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1A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2857396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419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3 (0.69 - 1.85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1A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2696247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651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 (0.72 - 1.67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1A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2586494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20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234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8 (0.86 - 1.89)</w:t>
            </w:r>
          </w:p>
        </w:tc>
      </w:tr>
      <w:tr>
        <w:trPr>
          <w:trHeight w:val="2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1A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6948765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067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5 (0.43 - 1.31)</w:t>
            </w:r>
          </w:p>
        </w:tc>
      </w:tr>
      <w:tr>
        <w:trPr>
          <w:trHeight w:val="20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L1A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2586498</w:t>
            </w:r>
          </w:p>
        </w:tc>
        <w:tc>
          <w:tcPr>
            <w:tcW w:w="102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0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6</w:t>
            </w:r>
          </w:p>
        </w:tc>
        <w:tc>
          <w:tcPr>
            <w:tcW w:w="10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3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894</w:t>
            </w:r>
          </w:p>
        </w:tc>
        <w:tc>
          <w:tcPr>
            <w:tcW w:w="1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2 (0.82 - 1.52)</w:t>
            </w:r>
          </w:p>
        </w:tc>
      </w:tr>
      <w:tr>
        <w:trPr>
          <w:trHeight w:val="200" w:hRule="atLeast"/>
        </w:trPr>
        <w:tc>
          <w:tcPr>
            <w:tcW w:w="9102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 genotyping was performed using the BeadXpress platform on 215 POAG participants and 214 controls except where ** denotes TaqMan genotyping that was successful in 179 POAG participants and 187 controls</w:t>
            </w:r>
          </w:p>
        </w:tc>
      </w:tr>
      <w:tr>
        <w:trPr>
          <w:trHeight w:val="200" w:hRule="atLeast"/>
        </w:trPr>
        <w:tc>
          <w:tcPr>
            <w:tcW w:w="7245" w:type="dxa"/>
            <w:gridSpan w:val="10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A, minor allele; MAF, minor allele frequency; OR (95% CI), Odds ratio (95% confidence intervals)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3492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old indicates significance at the level of p&lt;0.05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7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4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ind w:left="-284" w:hanging="0"/>
        <w:rPr>
          <w:rFonts w:eastAsia="Cambria" w:cs="Cambria"/>
        </w:rPr>
      </w:pPr>
      <w:r>
        <w:rPr>
          <w:rFonts w:eastAsia="Cambria" w:cs="Cambria"/>
        </w:rPr>
        <w:t xml:space="preserve"> </w:t>
      </w:r>
      <w:r>
        <w:br w:type="page"/>
      </w:r>
    </w:p>
    <w:p>
      <w:pPr>
        <w:pStyle w:val="Normal"/>
        <w:ind w:left="-284" w:hanging="0"/>
        <w:rPr/>
      </w:pPr>
      <w:r>
        <w:rPr/>
      </w:r>
    </w:p>
    <w:p>
      <w:pPr>
        <w:pStyle w:val="Normal"/>
        <w:ind w:left="-567" w:firstLine="567"/>
        <w:rPr/>
      </w:pPr>
      <w:r>
        <w:rPr/>
        <w:t>Supplementary Table 2</w:t>
      </w:r>
    </w:p>
    <w:p>
      <w:pPr>
        <w:pStyle w:val="Normal"/>
        <w:ind w:left="-567" w:firstLine="567"/>
        <w:rPr/>
      </w:pPr>
      <w:r>
        <w:rPr/>
      </w:r>
    </w:p>
    <w:tbl>
      <w:tblPr>
        <w:tblW w:w="10491" w:type="dxa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1311"/>
        <w:gridCol w:w="1312"/>
        <w:gridCol w:w="1311"/>
        <w:gridCol w:w="1311"/>
        <w:gridCol w:w="1312"/>
        <w:gridCol w:w="1311"/>
        <w:gridCol w:w="1312"/>
      </w:tblGrid>
      <w:tr>
        <w:trPr>
          <w:trHeight w:val="300" w:hRule="atLeast"/>
        </w:trPr>
        <w:tc>
          <w:tcPr>
            <w:tcW w:w="10491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Supplementary Table 2: The genetic association of SNPs in 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COL1A1, COL1A2, COL5A1 </w:t>
            </w:r>
            <w:r>
              <w:rPr>
                <w:rFonts w:cs="Arial" w:ascii="Arial" w:hAnsi="Arial"/>
                <w:sz w:val="16"/>
                <w:szCs w:val="16"/>
              </w:rPr>
              <w:t>and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 COL8A2 </w:t>
            </w:r>
            <w:r>
              <w:rPr>
                <w:rFonts w:cs="Arial" w:ascii="Arial" w:hAnsi="Arial"/>
                <w:sz w:val="16"/>
                <w:szCs w:val="16"/>
              </w:rPr>
              <w:t xml:space="preserve">and the region of 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ZNF469 </w:t>
            </w:r>
            <w:r>
              <w:rPr>
                <w:rFonts w:cs="Arial" w:ascii="Arial" w:hAnsi="Arial"/>
                <w:sz w:val="16"/>
                <w:szCs w:val="16"/>
              </w:rPr>
              <w:t>with CCT using linear regression modeling with the justification of age, gender and POAG diagnosis (POAG or control)</w:t>
            </w:r>
          </w:p>
        </w:tc>
      </w:tr>
      <w:tr>
        <w:trPr>
          <w:trHeight w:val="300" w:hRule="atLeast"/>
        </w:trPr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omic region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NP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gression Coefficient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omic region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NP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gression Coefficient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8A2</w:t>
            </w:r>
          </w:p>
        </w:tc>
        <w:tc>
          <w:tcPr>
            <w:tcW w:w="1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74750</w:t>
            </w:r>
          </w:p>
        </w:tc>
        <w:tc>
          <w:tcPr>
            <w:tcW w:w="13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914</w:t>
            </w:r>
          </w:p>
        </w:tc>
        <w:tc>
          <w:tcPr>
            <w:tcW w:w="131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79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13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34620</w:t>
            </w:r>
          </w:p>
        </w:tc>
        <w:tc>
          <w:tcPr>
            <w:tcW w:w="1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359</w:t>
            </w:r>
          </w:p>
        </w:tc>
        <w:tc>
          <w:tcPr>
            <w:tcW w:w="13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331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8A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693322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516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405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98278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68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457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8A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7475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826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416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5A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536478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48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016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P1B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34126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,41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433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5A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118516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232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871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P1B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91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181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871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5A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53648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01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632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P1B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62562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28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952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5A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04452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,31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088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P1B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5683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825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692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ZNF46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44769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98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36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P1B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6256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69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865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ZNF46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s7500824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,85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4724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P1B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341252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475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54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ZNF46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352077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60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371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72913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534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577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ZNF46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50140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27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72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81496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,064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668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ZNF46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540223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10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966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800222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74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597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ZNF46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44821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91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19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1171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556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965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ZNF46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93814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,02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44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0622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683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662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ZNF46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92523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65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305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76346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,571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491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ZNF46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644804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17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42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16624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398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767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696297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40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569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251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482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22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6948744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45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716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L1A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s252120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7,284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4486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696296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48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946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252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202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075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610710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18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681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2522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044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1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586476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6172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647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252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54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127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94559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38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997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252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007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818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58648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93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314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52120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453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323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69627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90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946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73663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,549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815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61947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47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317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252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,509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679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61237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91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024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69982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855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85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27763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29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387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26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685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855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696245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26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306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235102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504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05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586488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24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43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4105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224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582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7555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,54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75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7207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,864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29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857396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28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611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24075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091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17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696247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0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371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0021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664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006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586494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6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072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046552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819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415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75554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,01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395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66875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,311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907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76471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18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04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62394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577</w:t>
            </w:r>
          </w:p>
        </w:tc>
        <w:tc>
          <w:tcPr>
            <w:tcW w:w="13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47</w:t>
            </w:r>
          </w:p>
        </w:tc>
        <w:tc>
          <w:tcPr>
            <w:tcW w:w="131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0491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ld signifies p&lt;0.05</w:t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  <w:r>
        <w:br w:type="page"/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ind w:left="-567" w:firstLine="567"/>
        <w:rPr/>
      </w:pPr>
      <w:r>
        <w:rPr/>
        <w:t>Supplementary Table 3</w:t>
      </w:r>
    </w:p>
    <w:p>
      <w:pPr>
        <w:pStyle w:val="Normal"/>
        <w:ind w:left="-567" w:firstLine="567"/>
        <w:rPr/>
      </w:pPr>
      <w:r>
        <w:rPr/>
      </w:r>
    </w:p>
    <w:tbl>
      <w:tblPr>
        <w:tblW w:w="10491" w:type="dxa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1311"/>
        <w:gridCol w:w="1312"/>
        <w:gridCol w:w="1311"/>
        <w:gridCol w:w="1311"/>
        <w:gridCol w:w="1312"/>
        <w:gridCol w:w="1311"/>
        <w:gridCol w:w="1312"/>
      </w:tblGrid>
      <w:tr>
        <w:trPr>
          <w:trHeight w:val="300" w:hRule="atLeast"/>
        </w:trPr>
        <w:tc>
          <w:tcPr>
            <w:tcW w:w="10491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upplementary Table 3: The genetic association of SNPs in the regions of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 CDKN2B, SIX1/SIX6, </w:t>
            </w:r>
            <w:r>
              <w:rPr>
                <w:rFonts w:cs="Arial" w:ascii="Arial" w:hAnsi="Arial"/>
                <w:sz w:val="16"/>
                <w:szCs w:val="16"/>
              </w:rPr>
              <w:t>and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 ATOH7 </w:t>
            </w:r>
            <w:r>
              <w:rPr>
                <w:rFonts w:cs="Arial" w:ascii="Arial" w:hAnsi="Arial"/>
                <w:sz w:val="16"/>
                <w:szCs w:val="16"/>
              </w:rPr>
              <w:t>and vertical cup-to-disc ratio using linear regression modeling with the justification of age, gender and POAG diagnosis (POAG or control)</w:t>
            </w:r>
          </w:p>
        </w:tc>
      </w:tr>
      <w:tr>
        <w:trPr>
          <w:trHeight w:val="300" w:hRule="atLeast"/>
        </w:trPr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omic region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NP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gression Coefficient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omic region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NP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gression Coefficient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DKN2B</w:t>
            </w:r>
          </w:p>
        </w:tc>
        <w:tc>
          <w:tcPr>
            <w:tcW w:w="1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3217992</w:t>
            </w:r>
          </w:p>
        </w:tc>
        <w:tc>
          <w:tcPr>
            <w:tcW w:w="13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08293</w:t>
            </w:r>
          </w:p>
        </w:tc>
        <w:tc>
          <w:tcPr>
            <w:tcW w:w="131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426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X1&amp;6</w:t>
            </w:r>
          </w:p>
        </w:tc>
        <w:tc>
          <w:tcPr>
            <w:tcW w:w="13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7152532</w:t>
            </w:r>
          </w:p>
        </w:tc>
        <w:tc>
          <w:tcPr>
            <w:tcW w:w="1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02713</w:t>
            </w:r>
          </w:p>
        </w:tc>
        <w:tc>
          <w:tcPr>
            <w:tcW w:w="13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8615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DKN2B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063192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1969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6327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X1&amp;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1849906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118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3647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DKN2B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321798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,03474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5077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X1&amp;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955698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,040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4061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DKN2B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97433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,03342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5621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X1&amp;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0150234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,0363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4512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DKN2B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321798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,1255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1349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X1&amp;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115828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,0371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4579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DKN2B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2069422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0326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6823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X1&amp;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014240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00219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9664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ATOH7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648032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06548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2161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X1&amp;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0483726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,0335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4814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ATOH7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791669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04702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4233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X1&amp;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8020353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0625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2535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ATOH7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228980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04486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3461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X1&amp;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0483727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,07122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7308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ATOH7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90000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,05056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3783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X1&amp;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2057135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0427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3731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ATOH7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4134094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,01393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7711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X1&amp;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7156317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0605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2002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ATOH7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90002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004247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9299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X1&amp;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7146104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056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5578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X1&amp;6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243657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,03292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4991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X1&amp;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4901995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,00686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9172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X1&amp;6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709758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,04864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5699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X1&amp;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8007935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0687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2418</w:t>
            </w:r>
          </w:p>
        </w:tc>
      </w:tr>
      <w:tr>
        <w:trPr>
          <w:trHeight w:val="300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X1&amp;6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800627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078</w:t>
            </w:r>
          </w:p>
        </w:tc>
        <w:tc>
          <w:tcPr>
            <w:tcW w:w="13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1475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X1&amp;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1628064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,0819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3096</w:t>
            </w:r>
          </w:p>
        </w:tc>
      </w:tr>
      <w:tr>
        <w:trPr>
          <w:trHeight w:val="300" w:hRule="atLeast"/>
        </w:trPr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X1&amp;6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007152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,02757</w:t>
            </w:r>
          </w:p>
        </w:tc>
        <w:tc>
          <w:tcPr>
            <w:tcW w:w="13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6184</w:t>
            </w:r>
          </w:p>
        </w:tc>
        <w:tc>
          <w:tcPr>
            <w:tcW w:w="131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1906" w:h="16838"/>
      <w:pgMar w:left="1560" w:right="126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Xl63">
    <w:name w:val="xl63"/>
    <w:basedOn w:val="Normal"/>
    <w:qFormat/>
    <w:pPr>
      <w:spacing w:before="280" w:after="280"/>
      <w:textAlignment w:val="center"/>
    </w:pPr>
    <w:rPr>
      <w:rFonts w:ascii="Arial" w:hAnsi="Arial" w:cs="Arial"/>
      <w:sz w:val="16"/>
      <w:szCs w:val="16"/>
      <w:lang w:val="en-ZA"/>
    </w:rPr>
  </w:style>
  <w:style w:type="paragraph" w:styleId="Xl64">
    <w:name w:val="xl64"/>
    <w:basedOn w:val="Normal"/>
    <w:qFormat/>
    <w:pPr>
      <w:spacing w:before="280" w:after="280"/>
      <w:textAlignment w:val="center"/>
    </w:pPr>
    <w:rPr>
      <w:rFonts w:ascii="Arial" w:hAnsi="Arial" w:cs="Arial"/>
      <w:sz w:val="16"/>
      <w:szCs w:val="16"/>
      <w:lang w:val="en-ZA"/>
    </w:rPr>
  </w:style>
  <w:style w:type="paragraph" w:styleId="Xl65">
    <w:name w:val="xl65"/>
    <w:basedOn w:val="Normal"/>
    <w:qFormat/>
    <w:pPr>
      <w:pBdr>
        <w:bottom w:val="single" w:sz="4" w:space="0" w:color="000000"/>
      </w:pBdr>
      <w:spacing w:before="280" w:after="280"/>
      <w:textAlignment w:val="center"/>
    </w:pPr>
    <w:rPr>
      <w:rFonts w:ascii="Arial" w:hAnsi="Arial" w:cs="Arial"/>
      <w:sz w:val="16"/>
      <w:szCs w:val="16"/>
      <w:lang w:val="en-ZA"/>
    </w:rPr>
  </w:style>
  <w:style w:type="paragraph" w:styleId="Xl66">
    <w:name w:val="xl66"/>
    <w:basedOn w:val="Normal"/>
    <w:qFormat/>
    <w:pPr>
      <w:pBdr>
        <w:bottom w:val="single" w:sz="4" w:space="0" w:color="000000"/>
      </w:pBdr>
      <w:spacing w:before="280" w:after="280"/>
      <w:textAlignment w:val="center"/>
    </w:pPr>
    <w:rPr>
      <w:rFonts w:ascii="Arial" w:hAnsi="Arial" w:cs="Arial"/>
      <w:sz w:val="16"/>
      <w:szCs w:val="16"/>
      <w:lang w:val="en-ZA"/>
    </w:rPr>
  </w:style>
  <w:style w:type="paragraph" w:styleId="Xl67">
    <w:name w:val="xl67"/>
    <w:basedOn w:val="Normal"/>
    <w:qFormat/>
    <w:pPr>
      <w:spacing w:before="280" w:after="280"/>
    </w:pPr>
    <w:rPr>
      <w:rFonts w:ascii="Arial" w:hAnsi="Arial" w:cs="Arial"/>
      <w:sz w:val="16"/>
      <w:szCs w:val="16"/>
      <w:lang w:val="en-ZA"/>
    </w:rPr>
  </w:style>
  <w:style w:type="paragraph" w:styleId="Xl68">
    <w:name w:val="xl68"/>
    <w:basedOn w:val="Normal"/>
    <w:qFormat/>
    <w:pPr>
      <w:spacing w:before="280" w:after="280"/>
    </w:pPr>
    <w:rPr>
      <w:rFonts w:ascii="Arial" w:hAnsi="Arial" w:cs="Arial"/>
      <w:sz w:val="16"/>
      <w:szCs w:val="16"/>
      <w:lang w:val="en-ZA"/>
    </w:rPr>
  </w:style>
  <w:style w:type="paragraph" w:styleId="Xl69">
    <w:name w:val="xl69"/>
    <w:basedOn w:val="Normal"/>
    <w:qFormat/>
    <w:pPr>
      <w:spacing w:before="280" w:after="280"/>
    </w:pPr>
    <w:rPr>
      <w:rFonts w:ascii="Arial" w:hAnsi="Arial" w:cs="Arial"/>
      <w:sz w:val="16"/>
      <w:szCs w:val="16"/>
      <w:lang w:val="en-Z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0T09:46:00Z</dcterms:created>
  <dc:creator>user</dc:creator>
  <dc:description/>
  <cp:keywords/>
  <dc:language>en-US</dc:language>
  <cp:lastModifiedBy>user</cp:lastModifiedBy>
  <dcterms:modified xsi:type="dcterms:W3CDTF">2014-12-10T09:46:00Z</dcterms:modified>
  <cp:revision>2</cp:revision>
  <dc:subject/>
  <dc:title/>
</cp:coreProperties>
</file>